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1574" w:rsidRPr="00061574" w:rsidRDefault="00061574" w:rsidP="0002403C">
      <w:pPr>
        <w:spacing w:after="0" w:line="240" w:lineRule="auto"/>
        <w:jc w:val="center"/>
        <w:rPr>
          <w:rFonts w:ascii="Times New Roman" w:hAnsi="Times New Roman" w:cs="Times New Roman"/>
          <w:b/>
          <w:sz w:val="40"/>
          <w:szCs w:val="40"/>
        </w:rPr>
      </w:pPr>
      <w:r w:rsidRPr="00061574">
        <w:rPr>
          <w:rFonts w:ascii="Times New Roman" w:hAnsi="Times New Roman" w:cs="Times New Roman"/>
          <w:b/>
          <w:sz w:val="40"/>
          <w:szCs w:val="40"/>
        </w:rPr>
        <w:t xml:space="preserve">LRVC </w:t>
      </w:r>
      <w:r>
        <w:rPr>
          <w:rFonts w:ascii="Times New Roman" w:hAnsi="Times New Roman" w:cs="Times New Roman"/>
          <w:b/>
          <w:sz w:val="40"/>
          <w:szCs w:val="40"/>
        </w:rPr>
        <w:t xml:space="preserve">field </w:t>
      </w:r>
      <w:r w:rsidRPr="00061574">
        <w:rPr>
          <w:rFonts w:ascii="Times New Roman" w:hAnsi="Times New Roman" w:cs="Times New Roman"/>
          <w:b/>
          <w:sz w:val="40"/>
          <w:szCs w:val="40"/>
        </w:rPr>
        <w:t>questionnaire</w:t>
      </w:r>
    </w:p>
    <w:p w:rsidR="00061574" w:rsidRDefault="00061574" w:rsidP="00061574">
      <w:pPr>
        <w:pStyle w:val="ListParagraph"/>
        <w:spacing w:after="0" w:line="240" w:lineRule="auto"/>
        <w:rPr>
          <w:rFonts w:ascii="Times New Roman" w:hAnsi="Times New Roman" w:cs="Times New Roman"/>
        </w:rPr>
      </w:pPr>
    </w:p>
    <w:p w:rsidR="00061574" w:rsidRDefault="00061574" w:rsidP="00061574">
      <w:pPr>
        <w:pStyle w:val="ListParagraph"/>
        <w:spacing w:after="0" w:line="240" w:lineRule="auto"/>
        <w:rPr>
          <w:rFonts w:ascii="Times New Roman" w:hAnsi="Times New Roman" w:cs="Times New Roman"/>
        </w:rPr>
      </w:pPr>
    </w:p>
    <w:p w:rsidR="00061574" w:rsidRPr="00061574" w:rsidRDefault="00061574" w:rsidP="0006157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emographic data </w:t>
      </w:r>
    </w:p>
    <w:p w:rsidR="00061574" w:rsidRDefault="009676D3" w:rsidP="00061574">
      <w:pPr>
        <w:pStyle w:val="ListParagraph"/>
        <w:numPr>
          <w:ilvl w:val="0"/>
          <w:numId w:val="2"/>
        </w:numPr>
        <w:spacing w:after="0" w:line="240" w:lineRule="auto"/>
        <w:ind w:left="1701"/>
        <w:rPr>
          <w:rFonts w:ascii="Times New Roman" w:hAnsi="Times New Roman" w:cs="Times New Roman"/>
        </w:rPr>
      </w:pPr>
      <w:r w:rsidRPr="00061574">
        <w:rPr>
          <w:rFonts w:ascii="Times New Roman" w:hAnsi="Times New Roman" w:cs="Times New Roman"/>
        </w:rPr>
        <w:t>Date</w:t>
      </w:r>
      <w:r w:rsidR="003650CF" w:rsidRPr="00061574">
        <w:rPr>
          <w:rFonts w:ascii="Times New Roman" w:hAnsi="Times New Roman" w:cs="Times New Roman"/>
        </w:rPr>
        <w:t xml:space="preserve"> &amp; Location: _____________</w:t>
      </w:r>
      <w:r w:rsidRPr="00061574">
        <w:rPr>
          <w:rFonts w:ascii="Times New Roman" w:hAnsi="Times New Roman" w:cs="Times New Roman"/>
        </w:rPr>
        <w:tab/>
      </w:r>
    </w:p>
    <w:p w:rsidR="004D0357" w:rsidRDefault="004D0357" w:rsidP="00061574">
      <w:pPr>
        <w:pStyle w:val="ListParagraph"/>
        <w:numPr>
          <w:ilvl w:val="0"/>
          <w:numId w:val="2"/>
        </w:numPr>
        <w:spacing w:after="0" w:line="240" w:lineRule="auto"/>
        <w:ind w:left="170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e of Owner: ____________</w:t>
      </w:r>
    </w:p>
    <w:p w:rsidR="005E4AAD" w:rsidRDefault="009676D3" w:rsidP="00061574">
      <w:pPr>
        <w:pStyle w:val="ListParagraph"/>
        <w:numPr>
          <w:ilvl w:val="0"/>
          <w:numId w:val="2"/>
        </w:numPr>
        <w:spacing w:after="0" w:line="240" w:lineRule="auto"/>
        <w:ind w:left="1701"/>
        <w:rPr>
          <w:rFonts w:ascii="Times New Roman" w:hAnsi="Times New Roman" w:cs="Times New Roman"/>
        </w:rPr>
      </w:pPr>
      <w:r w:rsidRPr="00061574">
        <w:rPr>
          <w:rFonts w:ascii="Times New Roman" w:hAnsi="Times New Roman" w:cs="Times New Roman"/>
        </w:rPr>
        <w:t>Dog</w:t>
      </w:r>
      <w:r w:rsidR="003650CF" w:rsidRPr="00061574">
        <w:rPr>
          <w:rFonts w:ascii="Times New Roman" w:hAnsi="Times New Roman" w:cs="Times New Roman"/>
        </w:rPr>
        <w:t xml:space="preserve"> Name</w:t>
      </w:r>
      <w:r w:rsidRPr="00061574">
        <w:rPr>
          <w:rFonts w:ascii="Times New Roman" w:hAnsi="Times New Roman" w:cs="Times New Roman"/>
        </w:rPr>
        <w:t>: _______________</w:t>
      </w:r>
    </w:p>
    <w:p w:rsidR="00061574" w:rsidRDefault="00061574" w:rsidP="00061574">
      <w:pPr>
        <w:pStyle w:val="ListParagraph"/>
        <w:numPr>
          <w:ilvl w:val="0"/>
          <w:numId w:val="2"/>
        </w:numPr>
        <w:spacing w:after="0" w:line="240" w:lineRule="auto"/>
        <w:ind w:left="170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ge of dog </w:t>
      </w:r>
      <w:r w:rsidRPr="00061574">
        <w:rPr>
          <w:rFonts w:ascii="Times New Roman" w:hAnsi="Times New Roman" w:cs="Times New Roman"/>
        </w:rPr>
        <w:t>_______________</w:t>
      </w:r>
    </w:p>
    <w:p w:rsidR="00061574" w:rsidRDefault="00061574" w:rsidP="00061574">
      <w:pPr>
        <w:pStyle w:val="ListParagraph"/>
        <w:numPr>
          <w:ilvl w:val="0"/>
          <w:numId w:val="2"/>
        </w:numPr>
        <w:spacing w:after="0" w:line="240" w:lineRule="auto"/>
        <w:ind w:left="170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ex of dog </w:t>
      </w:r>
      <w:r w:rsidRPr="00061574">
        <w:rPr>
          <w:rFonts w:ascii="Times New Roman" w:hAnsi="Times New Roman" w:cs="Times New Roman"/>
        </w:rPr>
        <w:t>_______________</w:t>
      </w:r>
    </w:p>
    <w:p w:rsidR="00061574" w:rsidRPr="00061574" w:rsidRDefault="00061574" w:rsidP="00061574">
      <w:pPr>
        <w:spacing w:after="0" w:line="240" w:lineRule="auto"/>
        <w:rPr>
          <w:rFonts w:ascii="Times New Roman" w:hAnsi="Times New Roman" w:cs="Times New Roman"/>
        </w:rPr>
      </w:pPr>
    </w:p>
    <w:p w:rsidR="009676D3" w:rsidRPr="00061574" w:rsidRDefault="009676D3" w:rsidP="0006157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061574">
        <w:rPr>
          <w:rFonts w:ascii="Times New Roman" w:hAnsi="Times New Roman" w:cs="Times New Roman"/>
        </w:rPr>
        <w:t>Has your dog ever been vaccinated, if yes, for what?</w:t>
      </w:r>
    </w:p>
    <w:p w:rsidR="009676D3" w:rsidRDefault="009676D3" w:rsidP="00061574">
      <w:pPr>
        <w:spacing w:after="0" w:line="240" w:lineRule="auto"/>
        <w:rPr>
          <w:rFonts w:ascii="Times New Roman" w:hAnsi="Times New Roman" w:cs="Times New Roman"/>
        </w:rPr>
      </w:pPr>
      <w:bookmarkStart w:id="0" w:name="_GoBack"/>
      <w:bookmarkEnd w:id="0"/>
    </w:p>
    <w:p w:rsidR="00061574" w:rsidRDefault="009676D3" w:rsidP="0006157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061574">
        <w:rPr>
          <w:rFonts w:ascii="Times New Roman" w:hAnsi="Times New Roman" w:cs="Times New Roman"/>
        </w:rPr>
        <w:t>Has your dog ever given birth to a litter, if so, how many pups?</w:t>
      </w:r>
      <w:r w:rsidRPr="00061574">
        <w:rPr>
          <w:rFonts w:ascii="Times New Roman" w:hAnsi="Times New Roman" w:cs="Times New Roman"/>
        </w:rPr>
        <w:tab/>
      </w:r>
      <w:r w:rsidRPr="00061574">
        <w:rPr>
          <w:rFonts w:ascii="Times New Roman" w:hAnsi="Times New Roman" w:cs="Times New Roman"/>
        </w:rPr>
        <w:tab/>
      </w:r>
    </w:p>
    <w:p w:rsidR="00061574" w:rsidRDefault="00061574" w:rsidP="00061574">
      <w:pPr>
        <w:pStyle w:val="ListParagraph"/>
        <w:spacing w:after="0" w:line="240" w:lineRule="auto"/>
        <w:rPr>
          <w:rFonts w:ascii="Times New Roman" w:hAnsi="Times New Roman" w:cs="Times New Roman"/>
        </w:rPr>
      </w:pPr>
    </w:p>
    <w:p w:rsidR="009676D3" w:rsidRPr="00061574" w:rsidRDefault="009676D3" w:rsidP="0006157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061574">
        <w:rPr>
          <w:rFonts w:ascii="Times New Roman" w:hAnsi="Times New Roman" w:cs="Times New Roman"/>
        </w:rPr>
        <w:t xml:space="preserve">What is your dog used for? </w:t>
      </w:r>
      <w:r w:rsidRPr="00061574">
        <w:rPr>
          <w:rFonts w:ascii="Times New Roman" w:hAnsi="Times New Roman" w:cs="Times New Roman"/>
        </w:rPr>
        <w:tab/>
      </w:r>
      <w:r w:rsidRPr="00061574">
        <w:rPr>
          <w:rFonts w:ascii="Times New Roman" w:hAnsi="Times New Roman" w:cs="Times New Roman"/>
        </w:rPr>
        <w:tab/>
      </w:r>
    </w:p>
    <w:p w:rsidR="009676D3" w:rsidRDefault="009676D3" w:rsidP="00061574">
      <w:pPr>
        <w:spacing w:after="0" w:line="240" w:lineRule="auto"/>
        <w:rPr>
          <w:rFonts w:ascii="Times New Roman" w:hAnsi="Times New Roman" w:cs="Times New Roman"/>
          <w:i/>
        </w:rPr>
      </w:pPr>
    </w:p>
    <w:p w:rsidR="009676D3" w:rsidRPr="00061574" w:rsidRDefault="009676D3" w:rsidP="00061574">
      <w:pPr>
        <w:spacing w:after="0" w:line="240" w:lineRule="auto"/>
        <w:rPr>
          <w:rFonts w:ascii="Times New Roman" w:hAnsi="Times New Roman" w:cs="Times New Roman"/>
          <w:b/>
          <w:i/>
        </w:rPr>
      </w:pPr>
      <w:r w:rsidRPr="00061574">
        <w:rPr>
          <w:rFonts w:ascii="Times New Roman" w:hAnsi="Times New Roman" w:cs="Times New Roman"/>
          <w:b/>
          <w:i/>
        </w:rPr>
        <w:t>Owner Questions</w:t>
      </w:r>
    </w:p>
    <w:p w:rsidR="00061574" w:rsidRPr="009676D3" w:rsidRDefault="00061574" w:rsidP="00061574">
      <w:pPr>
        <w:spacing w:after="0" w:line="240" w:lineRule="auto"/>
        <w:rPr>
          <w:rFonts w:ascii="Times New Roman" w:hAnsi="Times New Roman" w:cs="Times New Roman"/>
        </w:rPr>
      </w:pPr>
    </w:p>
    <w:p w:rsidR="00061574" w:rsidRDefault="003650CF" w:rsidP="0006157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061574">
        <w:rPr>
          <w:rFonts w:ascii="Times New Roman" w:hAnsi="Times New Roman" w:cs="Times New Roman"/>
        </w:rPr>
        <w:t>Have you ever heard about rabies (Y/N)?</w:t>
      </w:r>
      <w:r w:rsidRPr="00061574">
        <w:rPr>
          <w:rFonts w:ascii="Times New Roman" w:hAnsi="Times New Roman" w:cs="Times New Roman"/>
        </w:rPr>
        <w:tab/>
      </w:r>
      <w:r w:rsidRPr="00061574">
        <w:rPr>
          <w:rFonts w:ascii="Times New Roman" w:hAnsi="Times New Roman" w:cs="Times New Roman"/>
        </w:rPr>
        <w:tab/>
      </w:r>
      <w:r w:rsidRPr="00061574">
        <w:rPr>
          <w:rFonts w:ascii="Times New Roman" w:hAnsi="Times New Roman" w:cs="Times New Roman"/>
        </w:rPr>
        <w:tab/>
      </w:r>
      <w:r w:rsidRPr="00061574">
        <w:rPr>
          <w:rFonts w:ascii="Times New Roman" w:hAnsi="Times New Roman" w:cs="Times New Roman"/>
        </w:rPr>
        <w:tab/>
      </w:r>
    </w:p>
    <w:p w:rsidR="00061574" w:rsidRDefault="00061574" w:rsidP="00061574">
      <w:pPr>
        <w:pStyle w:val="ListParagraph"/>
        <w:spacing w:after="0" w:line="240" w:lineRule="auto"/>
        <w:rPr>
          <w:rFonts w:ascii="Times New Roman" w:hAnsi="Times New Roman" w:cs="Times New Roman"/>
        </w:rPr>
      </w:pPr>
    </w:p>
    <w:p w:rsidR="00061574" w:rsidRDefault="00E851BF" w:rsidP="0006157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many dogs do</w:t>
      </w:r>
      <w:r w:rsidR="003650CF" w:rsidRPr="00061574">
        <w:rPr>
          <w:rFonts w:ascii="Times New Roman" w:hAnsi="Times New Roman" w:cs="Times New Roman"/>
        </w:rPr>
        <w:t xml:space="preserve"> you have?</w:t>
      </w:r>
    </w:p>
    <w:p w:rsidR="00061574" w:rsidRPr="00061574" w:rsidRDefault="00061574" w:rsidP="00061574">
      <w:pPr>
        <w:pStyle w:val="ListParagraph"/>
        <w:rPr>
          <w:rFonts w:ascii="Times New Roman" w:hAnsi="Times New Roman" w:cs="Times New Roman"/>
        </w:rPr>
      </w:pPr>
    </w:p>
    <w:p w:rsidR="00061574" w:rsidRDefault="003650CF" w:rsidP="0006157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061574">
        <w:rPr>
          <w:rFonts w:ascii="Times New Roman" w:hAnsi="Times New Roman" w:cs="Times New Roman"/>
        </w:rPr>
        <w:t xml:space="preserve">Have you or any family member ever been bitten by a dog? </w:t>
      </w:r>
      <w:r w:rsidRPr="00061574">
        <w:rPr>
          <w:rFonts w:ascii="Times New Roman" w:hAnsi="Times New Roman" w:cs="Times New Roman"/>
        </w:rPr>
        <w:tab/>
      </w:r>
      <w:r w:rsidRPr="00061574">
        <w:rPr>
          <w:rFonts w:ascii="Times New Roman" w:hAnsi="Times New Roman" w:cs="Times New Roman"/>
        </w:rPr>
        <w:tab/>
      </w:r>
    </w:p>
    <w:p w:rsidR="00061574" w:rsidRPr="00061574" w:rsidRDefault="00061574" w:rsidP="00061574">
      <w:pPr>
        <w:pStyle w:val="ListParagraph"/>
        <w:rPr>
          <w:rFonts w:ascii="Times New Roman" w:hAnsi="Times New Roman" w:cs="Times New Roman"/>
        </w:rPr>
      </w:pPr>
    </w:p>
    <w:p w:rsidR="00061574" w:rsidRDefault="003650CF" w:rsidP="0006157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061574">
        <w:rPr>
          <w:rFonts w:ascii="Times New Roman" w:hAnsi="Times New Roman" w:cs="Times New Roman"/>
        </w:rPr>
        <w:t>If yes, what was done?</w:t>
      </w:r>
    </w:p>
    <w:p w:rsidR="00061574" w:rsidRPr="00061574" w:rsidRDefault="00061574" w:rsidP="00061574">
      <w:pPr>
        <w:pStyle w:val="ListParagraph"/>
        <w:rPr>
          <w:rFonts w:ascii="Times New Roman" w:hAnsi="Times New Roman" w:cs="Times New Roman"/>
        </w:rPr>
      </w:pPr>
    </w:p>
    <w:p w:rsidR="00061574" w:rsidRDefault="003650CF" w:rsidP="0006157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061574">
        <w:rPr>
          <w:rFonts w:ascii="Times New Roman" w:hAnsi="Times New Roman" w:cs="Times New Roman"/>
        </w:rPr>
        <w:t xml:space="preserve">Do you know anyone that was bitten by a dog and died? </w:t>
      </w:r>
      <w:r w:rsidRPr="00061574">
        <w:rPr>
          <w:rFonts w:ascii="Times New Roman" w:hAnsi="Times New Roman" w:cs="Times New Roman"/>
        </w:rPr>
        <w:tab/>
      </w:r>
    </w:p>
    <w:p w:rsidR="00061574" w:rsidRPr="00061574" w:rsidRDefault="00061574" w:rsidP="00061574">
      <w:pPr>
        <w:pStyle w:val="ListParagraph"/>
        <w:rPr>
          <w:rFonts w:ascii="Times New Roman" w:hAnsi="Times New Roman" w:cs="Times New Roman"/>
        </w:rPr>
      </w:pPr>
    </w:p>
    <w:p w:rsidR="00061574" w:rsidRDefault="003650CF" w:rsidP="0006157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061574">
        <w:rPr>
          <w:rFonts w:ascii="Times New Roman" w:hAnsi="Times New Roman" w:cs="Times New Roman"/>
        </w:rPr>
        <w:t>If yes, what symptoms occurred before death?</w:t>
      </w:r>
    </w:p>
    <w:p w:rsidR="00061574" w:rsidRPr="00061574" w:rsidRDefault="00061574" w:rsidP="00061574">
      <w:pPr>
        <w:pStyle w:val="ListParagraph"/>
        <w:rPr>
          <w:rFonts w:ascii="Times New Roman" w:hAnsi="Times New Roman" w:cs="Times New Roman"/>
        </w:rPr>
      </w:pPr>
    </w:p>
    <w:p w:rsidR="00061574" w:rsidRDefault="003650CF" w:rsidP="0006157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061574">
        <w:rPr>
          <w:rFonts w:ascii="Times New Roman" w:hAnsi="Times New Roman" w:cs="Times New Roman"/>
        </w:rPr>
        <w:t xml:space="preserve">Has your dog ever been treated for worms, with what and when? </w:t>
      </w:r>
    </w:p>
    <w:p w:rsidR="00061574" w:rsidRPr="00061574" w:rsidRDefault="00061574" w:rsidP="00061574">
      <w:pPr>
        <w:pStyle w:val="ListParagraph"/>
        <w:rPr>
          <w:rFonts w:ascii="Times New Roman" w:hAnsi="Times New Roman" w:cs="Times New Roman"/>
        </w:rPr>
      </w:pPr>
    </w:p>
    <w:p w:rsidR="003650CF" w:rsidRDefault="003650CF" w:rsidP="00061574">
      <w:pPr>
        <w:spacing w:after="0" w:line="240" w:lineRule="auto"/>
        <w:rPr>
          <w:rFonts w:ascii="Times New Roman" w:hAnsi="Times New Roman" w:cs="Times New Roman"/>
        </w:rPr>
      </w:pPr>
    </w:p>
    <w:p w:rsidR="003650CF" w:rsidRDefault="003650CF" w:rsidP="00061574">
      <w:pPr>
        <w:spacing w:after="0" w:line="240" w:lineRule="auto"/>
        <w:rPr>
          <w:rFonts w:ascii="Times New Roman" w:hAnsi="Times New Roman" w:cs="Times New Roman"/>
        </w:rPr>
      </w:pPr>
    </w:p>
    <w:p w:rsidR="003650CF" w:rsidRDefault="003650CF" w:rsidP="00061574">
      <w:pPr>
        <w:spacing w:after="0" w:line="240" w:lineRule="auto"/>
        <w:rPr>
          <w:rFonts w:ascii="Times New Roman" w:hAnsi="Times New Roman" w:cs="Times New Roman"/>
        </w:rPr>
      </w:pPr>
    </w:p>
    <w:p w:rsidR="003650CF" w:rsidRDefault="003650CF" w:rsidP="00061574">
      <w:pPr>
        <w:spacing w:after="0" w:line="240" w:lineRule="auto"/>
        <w:rPr>
          <w:rFonts w:ascii="Times New Roman" w:hAnsi="Times New Roman" w:cs="Times New Roman"/>
        </w:rPr>
      </w:pPr>
    </w:p>
    <w:p w:rsidR="003650CF" w:rsidRDefault="003650CF" w:rsidP="00061574">
      <w:pPr>
        <w:spacing w:after="0" w:line="240" w:lineRule="auto"/>
        <w:rPr>
          <w:rFonts w:ascii="Times New Roman" w:hAnsi="Times New Roman" w:cs="Times New Roman"/>
        </w:rPr>
      </w:pPr>
    </w:p>
    <w:p w:rsidR="009676D3" w:rsidRPr="009676D3" w:rsidRDefault="009676D3" w:rsidP="00061574">
      <w:pPr>
        <w:spacing w:after="0" w:line="240" w:lineRule="auto"/>
        <w:rPr>
          <w:rFonts w:ascii="Times New Roman" w:hAnsi="Times New Roman" w:cs="Times New Roman"/>
        </w:rPr>
      </w:pPr>
    </w:p>
    <w:sectPr w:rsidR="009676D3" w:rsidRPr="009676D3" w:rsidSect="00061574"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9E91931"/>
    <w:multiLevelType w:val="hybridMultilevel"/>
    <w:tmpl w:val="36D6092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2E036A4D"/>
    <w:multiLevelType w:val="hybridMultilevel"/>
    <w:tmpl w:val="23FE147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FDA3402"/>
    <w:multiLevelType w:val="hybridMultilevel"/>
    <w:tmpl w:val="EADA463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76D3"/>
    <w:rsid w:val="0000111D"/>
    <w:rsid w:val="000011FE"/>
    <w:rsid w:val="00006446"/>
    <w:rsid w:val="000073B4"/>
    <w:rsid w:val="0000766A"/>
    <w:rsid w:val="00014A19"/>
    <w:rsid w:val="00020244"/>
    <w:rsid w:val="0002403C"/>
    <w:rsid w:val="0004000F"/>
    <w:rsid w:val="00040B71"/>
    <w:rsid w:val="00053722"/>
    <w:rsid w:val="000609C4"/>
    <w:rsid w:val="00061574"/>
    <w:rsid w:val="00087326"/>
    <w:rsid w:val="000B4987"/>
    <w:rsid w:val="000C6380"/>
    <w:rsid w:val="000D0437"/>
    <w:rsid w:val="000D7360"/>
    <w:rsid w:val="000D7E59"/>
    <w:rsid w:val="000E4382"/>
    <w:rsid w:val="000E58A3"/>
    <w:rsid w:val="000E5AEF"/>
    <w:rsid w:val="000F3807"/>
    <w:rsid w:val="000F55E0"/>
    <w:rsid w:val="00103598"/>
    <w:rsid w:val="00111BF1"/>
    <w:rsid w:val="00126358"/>
    <w:rsid w:val="0013010A"/>
    <w:rsid w:val="00131327"/>
    <w:rsid w:val="00131667"/>
    <w:rsid w:val="00131BC2"/>
    <w:rsid w:val="0013350D"/>
    <w:rsid w:val="001361AC"/>
    <w:rsid w:val="001366B1"/>
    <w:rsid w:val="001420F5"/>
    <w:rsid w:val="001442FD"/>
    <w:rsid w:val="001448C3"/>
    <w:rsid w:val="00145E24"/>
    <w:rsid w:val="00154A0F"/>
    <w:rsid w:val="001560E5"/>
    <w:rsid w:val="001601CC"/>
    <w:rsid w:val="00161513"/>
    <w:rsid w:val="00164325"/>
    <w:rsid w:val="00166E7F"/>
    <w:rsid w:val="00167B12"/>
    <w:rsid w:val="00173E4F"/>
    <w:rsid w:val="001973EA"/>
    <w:rsid w:val="001A6921"/>
    <w:rsid w:val="001A78A9"/>
    <w:rsid w:val="001B012F"/>
    <w:rsid w:val="001B3D0C"/>
    <w:rsid w:val="001B651A"/>
    <w:rsid w:val="001D3E98"/>
    <w:rsid w:val="001D73E0"/>
    <w:rsid w:val="001D7A61"/>
    <w:rsid w:val="001E1B01"/>
    <w:rsid w:val="001F5C89"/>
    <w:rsid w:val="001F6DFE"/>
    <w:rsid w:val="002032C1"/>
    <w:rsid w:val="0021353F"/>
    <w:rsid w:val="00214C3B"/>
    <w:rsid w:val="00220031"/>
    <w:rsid w:val="00223A22"/>
    <w:rsid w:val="002243F6"/>
    <w:rsid w:val="00233719"/>
    <w:rsid w:val="00234C78"/>
    <w:rsid w:val="00243696"/>
    <w:rsid w:val="002520A8"/>
    <w:rsid w:val="00253A72"/>
    <w:rsid w:val="00265BF7"/>
    <w:rsid w:val="0027570B"/>
    <w:rsid w:val="00275D89"/>
    <w:rsid w:val="00281685"/>
    <w:rsid w:val="002841AA"/>
    <w:rsid w:val="00296AC6"/>
    <w:rsid w:val="002A1EF6"/>
    <w:rsid w:val="002A4105"/>
    <w:rsid w:val="002A6B97"/>
    <w:rsid w:val="002B074F"/>
    <w:rsid w:val="002B43C7"/>
    <w:rsid w:val="002B6F1D"/>
    <w:rsid w:val="002B7146"/>
    <w:rsid w:val="002B7222"/>
    <w:rsid w:val="002C3177"/>
    <w:rsid w:val="002C3E86"/>
    <w:rsid w:val="002C57FE"/>
    <w:rsid w:val="002C7201"/>
    <w:rsid w:val="002D3D94"/>
    <w:rsid w:val="002D6218"/>
    <w:rsid w:val="002E3631"/>
    <w:rsid w:val="002E5826"/>
    <w:rsid w:val="003058CF"/>
    <w:rsid w:val="00305BEF"/>
    <w:rsid w:val="00306CAD"/>
    <w:rsid w:val="00327E92"/>
    <w:rsid w:val="00330C31"/>
    <w:rsid w:val="00330C64"/>
    <w:rsid w:val="00331218"/>
    <w:rsid w:val="00332C78"/>
    <w:rsid w:val="00341B8C"/>
    <w:rsid w:val="00343584"/>
    <w:rsid w:val="00351FAF"/>
    <w:rsid w:val="003650CF"/>
    <w:rsid w:val="003654C1"/>
    <w:rsid w:val="00370790"/>
    <w:rsid w:val="00377621"/>
    <w:rsid w:val="0038430B"/>
    <w:rsid w:val="00392A70"/>
    <w:rsid w:val="003965F8"/>
    <w:rsid w:val="0039679D"/>
    <w:rsid w:val="003A0DE0"/>
    <w:rsid w:val="003A40E7"/>
    <w:rsid w:val="003A6C5D"/>
    <w:rsid w:val="003A7A95"/>
    <w:rsid w:val="003B4847"/>
    <w:rsid w:val="003C1810"/>
    <w:rsid w:val="003C2EF8"/>
    <w:rsid w:val="003C62BA"/>
    <w:rsid w:val="003C67DC"/>
    <w:rsid w:val="003C7AE6"/>
    <w:rsid w:val="003D4324"/>
    <w:rsid w:val="003D649E"/>
    <w:rsid w:val="003D68A5"/>
    <w:rsid w:val="003E1230"/>
    <w:rsid w:val="003E32E5"/>
    <w:rsid w:val="003F66A3"/>
    <w:rsid w:val="003F7143"/>
    <w:rsid w:val="00401EEC"/>
    <w:rsid w:val="004020BC"/>
    <w:rsid w:val="00413EB3"/>
    <w:rsid w:val="004205E4"/>
    <w:rsid w:val="004242E6"/>
    <w:rsid w:val="004352BC"/>
    <w:rsid w:val="00442F25"/>
    <w:rsid w:val="00452522"/>
    <w:rsid w:val="00453E50"/>
    <w:rsid w:val="00480F7D"/>
    <w:rsid w:val="00483040"/>
    <w:rsid w:val="0048378C"/>
    <w:rsid w:val="004872D0"/>
    <w:rsid w:val="0049177C"/>
    <w:rsid w:val="004B4820"/>
    <w:rsid w:val="004B78A7"/>
    <w:rsid w:val="004C5553"/>
    <w:rsid w:val="004D0357"/>
    <w:rsid w:val="004D4EFD"/>
    <w:rsid w:val="004E0E79"/>
    <w:rsid w:val="004E30AE"/>
    <w:rsid w:val="004E5142"/>
    <w:rsid w:val="004F1ABE"/>
    <w:rsid w:val="004F31D9"/>
    <w:rsid w:val="004F5091"/>
    <w:rsid w:val="004F6522"/>
    <w:rsid w:val="004F6EAF"/>
    <w:rsid w:val="00502EC7"/>
    <w:rsid w:val="00515CC9"/>
    <w:rsid w:val="00522DF2"/>
    <w:rsid w:val="00523E0D"/>
    <w:rsid w:val="005312C9"/>
    <w:rsid w:val="00537136"/>
    <w:rsid w:val="00541EB6"/>
    <w:rsid w:val="00556140"/>
    <w:rsid w:val="00567A7C"/>
    <w:rsid w:val="0057062D"/>
    <w:rsid w:val="005764BF"/>
    <w:rsid w:val="00581EE1"/>
    <w:rsid w:val="0059659F"/>
    <w:rsid w:val="005A0027"/>
    <w:rsid w:val="005A005C"/>
    <w:rsid w:val="005A06E4"/>
    <w:rsid w:val="005A1C45"/>
    <w:rsid w:val="005A39F2"/>
    <w:rsid w:val="005E1A2D"/>
    <w:rsid w:val="005E426B"/>
    <w:rsid w:val="005E4AAD"/>
    <w:rsid w:val="005E682D"/>
    <w:rsid w:val="005E734F"/>
    <w:rsid w:val="005F08DF"/>
    <w:rsid w:val="005F2C37"/>
    <w:rsid w:val="005F7C81"/>
    <w:rsid w:val="00601AE2"/>
    <w:rsid w:val="00611901"/>
    <w:rsid w:val="006222DD"/>
    <w:rsid w:val="00636AB7"/>
    <w:rsid w:val="00637B20"/>
    <w:rsid w:val="00640DDE"/>
    <w:rsid w:val="0065287A"/>
    <w:rsid w:val="006547F4"/>
    <w:rsid w:val="00661097"/>
    <w:rsid w:val="006677E4"/>
    <w:rsid w:val="00675AAB"/>
    <w:rsid w:val="0067600F"/>
    <w:rsid w:val="00677192"/>
    <w:rsid w:val="0068051F"/>
    <w:rsid w:val="00682563"/>
    <w:rsid w:val="00690258"/>
    <w:rsid w:val="0069039D"/>
    <w:rsid w:val="00692EBA"/>
    <w:rsid w:val="006940F6"/>
    <w:rsid w:val="00697EAC"/>
    <w:rsid w:val="006A07DE"/>
    <w:rsid w:val="006B22B6"/>
    <w:rsid w:val="006B4436"/>
    <w:rsid w:val="006B54AF"/>
    <w:rsid w:val="006D4691"/>
    <w:rsid w:val="006E4CAD"/>
    <w:rsid w:val="006E5E21"/>
    <w:rsid w:val="007036A3"/>
    <w:rsid w:val="007077BD"/>
    <w:rsid w:val="0071453B"/>
    <w:rsid w:val="00715350"/>
    <w:rsid w:val="007421CB"/>
    <w:rsid w:val="0075142E"/>
    <w:rsid w:val="00765BD7"/>
    <w:rsid w:val="0078476E"/>
    <w:rsid w:val="00792B73"/>
    <w:rsid w:val="00795151"/>
    <w:rsid w:val="007A30DC"/>
    <w:rsid w:val="007A76C5"/>
    <w:rsid w:val="007B379E"/>
    <w:rsid w:val="007C314F"/>
    <w:rsid w:val="007C7906"/>
    <w:rsid w:val="007D1664"/>
    <w:rsid w:val="007E1734"/>
    <w:rsid w:val="007E55A1"/>
    <w:rsid w:val="007E6338"/>
    <w:rsid w:val="007F3D25"/>
    <w:rsid w:val="0080374A"/>
    <w:rsid w:val="008041CB"/>
    <w:rsid w:val="0080509D"/>
    <w:rsid w:val="00813658"/>
    <w:rsid w:val="008156E2"/>
    <w:rsid w:val="008178D6"/>
    <w:rsid w:val="00826079"/>
    <w:rsid w:val="008311AF"/>
    <w:rsid w:val="00836CD7"/>
    <w:rsid w:val="00837E67"/>
    <w:rsid w:val="00856153"/>
    <w:rsid w:val="00863BBA"/>
    <w:rsid w:val="0088065E"/>
    <w:rsid w:val="008810A0"/>
    <w:rsid w:val="00881108"/>
    <w:rsid w:val="008813B6"/>
    <w:rsid w:val="00895497"/>
    <w:rsid w:val="008A5C46"/>
    <w:rsid w:val="008C6835"/>
    <w:rsid w:val="008D792A"/>
    <w:rsid w:val="008E4260"/>
    <w:rsid w:val="008E66E4"/>
    <w:rsid w:val="008E670F"/>
    <w:rsid w:val="008E74D6"/>
    <w:rsid w:val="008E76FC"/>
    <w:rsid w:val="008F2430"/>
    <w:rsid w:val="00910E6F"/>
    <w:rsid w:val="00914757"/>
    <w:rsid w:val="009171B2"/>
    <w:rsid w:val="009244C0"/>
    <w:rsid w:val="00943273"/>
    <w:rsid w:val="00947635"/>
    <w:rsid w:val="00950A91"/>
    <w:rsid w:val="009676D3"/>
    <w:rsid w:val="009833CD"/>
    <w:rsid w:val="00983DC7"/>
    <w:rsid w:val="0098788C"/>
    <w:rsid w:val="0099225C"/>
    <w:rsid w:val="00992C17"/>
    <w:rsid w:val="00997720"/>
    <w:rsid w:val="009A04C8"/>
    <w:rsid w:val="009A43C0"/>
    <w:rsid w:val="009B22D4"/>
    <w:rsid w:val="009B3628"/>
    <w:rsid w:val="009C40A3"/>
    <w:rsid w:val="009D1757"/>
    <w:rsid w:val="009D66B3"/>
    <w:rsid w:val="009E121B"/>
    <w:rsid w:val="009E3221"/>
    <w:rsid w:val="009E46B1"/>
    <w:rsid w:val="009F5422"/>
    <w:rsid w:val="00A00A3A"/>
    <w:rsid w:val="00A0381C"/>
    <w:rsid w:val="00A06CA2"/>
    <w:rsid w:val="00A120BD"/>
    <w:rsid w:val="00A126B3"/>
    <w:rsid w:val="00A22E98"/>
    <w:rsid w:val="00A349C2"/>
    <w:rsid w:val="00A3585A"/>
    <w:rsid w:val="00A477C4"/>
    <w:rsid w:val="00A53E39"/>
    <w:rsid w:val="00A57241"/>
    <w:rsid w:val="00A640A1"/>
    <w:rsid w:val="00A6574D"/>
    <w:rsid w:val="00A70E78"/>
    <w:rsid w:val="00A76065"/>
    <w:rsid w:val="00A844CE"/>
    <w:rsid w:val="00A94FB9"/>
    <w:rsid w:val="00AA2271"/>
    <w:rsid w:val="00AB2E15"/>
    <w:rsid w:val="00AB3F3E"/>
    <w:rsid w:val="00AB6122"/>
    <w:rsid w:val="00AC108B"/>
    <w:rsid w:val="00AC501D"/>
    <w:rsid w:val="00AD647A"/>
    <w:rsid w:val="00AF372A"/>
    <w:rsid w:val="00AF4898"/>
    <w:rsid w:val="00AF4E11"/>
    <w:rsid w:val="00AF7931"/>
    <w:rsid w:val="00B02559"/>
    <w:rsid w:val="00B0566B"/>
    <w:rsid w:val="00B10955"/>
    <w:rsid w:val="00B14DCA"/>
    <w:rsid w:val="00B2507E"/>
    <w:rsid w:val="00B275F9"/>
    <w:rsid w:val="00B2795C"/>
    <w:rsid w:val="00B40361"/>
    <w:rsid w:val="00B470AC"/>
    <w:rsid w:val="00B47559"/>
    <w:rsid w:val="00B50B94"/>
    <w:rsid w:val="00B51603"/>
    <w:rsid w:val="00B51C32"/>
    <w:rsid w:val="00B52732"/>
    <w:rsid w:val="00B5520C"/>
    <w:rsid w:val="00B5525F"/>
    <w:rsid w:val="00B64E5B"/>
    <w:rsid w:val="00B66321"/>
    <w:rsid w:val="00B705AC"/>
    <w:rsid w:val="00B710DF"/>
    <w:rsid w:val="00B8078E"/>
    <w:rsid w:val="00B8215E"/>
    <w:rsid w:val="00B84CE1"/>
    <w:rsid w:val="00B86024"/>
    <w:rsid w:val="00B86E02"/>
    <w:rsid w:val="00BA25F9"/>
    <w:rsid w:val="00BA4129"/>
    <w:rsid w:val="00BA52AA"/>
    <w:rsid w:val="00BB109E"/>
    <w:rsid w:val="00BC7DED"/>
    <w:rsid w:val="00BD33F2"/>
    <w:rsid w:val="00BE41E1"/>
    <w:rsid w:val="00BE4FB9"/>
    <w:rsid w:val="00BF09FA"/>
    <w:rsid w:val="00BF7F75"/>
    <w:rsid w:val="00C034EE"/>
    <w:rsid w:val="00C10CF4"/>
    <w:rsid w:val="00C11C5C"/>
    <w:rsid w:val="00C169C6"/>
    <w:rsid w:val="00C1706F"/>
    <w:rsid w:val="00C21B00"/>
    <w:rsid w:val="00C220FC"/>
    <w:rsid w:val="00C221EB"/>
    <w:rsid w:val="00C23F2C"/>
    <w:rsid w:val="00C24A1A"/>
    <w:rsid w:val="00C26374"/>
    <w:rsid w:val="00C355DC"/>
    <w:rsid w:val="00C56CCE"/>
    <w:rsid w:val="00C6066B"/>
    <w:rsid w:val="00C637FA"/>
    <w:rsid w:val="00C92EDB"/>
    <w:rsid w:val="00C97EF8"/>
    <w:rsid w:val="00CB1AB2"/>
    <w:rsid w:val="00CB52DE"/>
    <w:rsid w:val="00CC7F45"/>
    <w:rsid w:val="00CD17CF"/>
    <w:rsid w:val="00CD68CF"/>
    <w:rsid w:val="00CD794A"/>
    <w:rsid w:val="00CD7A6A"/>
    <w:rsid w:val="00CE6D7F"/>
    <w:rsid w:val="00CE7A84"/>
    <w:rsid w:val="00CF161C"/>
    <w:rsid w:val="00D1047E"/>
    <w:rsid w:val="00D2057E"/>
    <w:rsid w:val="00D267DB"/>
    <w:rsid w:val="00D349F8"/>
    <w:rsid w:val="00D37663"/>
    <w:rsid w:val="00D4625A"/>
    <w:rsid w:val="00D53F41"/>
    <w:rsid w:val="00D87A5D"/>
    <w:rsid w:val="00D95A20"/>
    <w:rsid w:val="00DA55D3"/>
    <w:rsid w:val="00DA64D0"/>
    <w:rsid w:val="00DA74FC"/>
    <w:rsid w:val="00DA7D23"/>
    <w:rsid w:val="00DB1FC5"/>
    <w:rsid w:val="00DC15AE"/>
    <w:rsid w:val="00DC5458"/>
    <w:rsid w:val="00DD0CD1"/>
    <w:rsid w:val="00DD76A1"/>
    <w:rsid w:val="00DE0381"/>
    <w:rsid w:val="00DE1786"/>
    <w:rsid w:val="00DE3D69"/>
    <w:rsid w:val="00DE6A6D"/>
    <w:rsid w:val="00DF78E5"/>
    <w:rsid w:val="00E10A9F"/>
    <w:rsid w:val="00E364BF"/>
    <w:rsid w:val="00E41C4B"/>
    <w:rsid w:val="00E42699"/>
    <w:rsid w:val="00E44A63"/>
    <w:rsid w:val="00E50695"/>
    <w:rsid w:val="00E50CEC"/>
    <w:rsid w:val="00E516B1"/>
    <w:rsid w:val="00E62F4B"/>
    <w:rsid w:val="00E630FF"/>
    <w:rsid w:val="00E70E24"/>
    <w:rsid w:val="00E74D0A"/>
    <w:rsid w:val="00E8232C"/>
    <w:rsid w:val="00E82E65"/>
    <w:rsid w:val="00E851BF"/>
    <w:rsid w:val="00E94F92"/>
    <w:rsid w:val="00E97B29"/>
    <w:rsid w:val="00EA24F3"/>
    <w:rsid w:val="00EA3345"/>
    <w:rsid w:val="00EB2250"/>
    <w:rsid w:val="00EB34B0"/>
    <w:rsid w:val="00EC0E1D"/>
    <w:rsid w:val="00EC143F"/>
    <w:rsid w:val="00EC32FE"/>
    <w:rsid w:val="00EC4014"/>
    <w:rsid w:val="00EC6635"/>
    <w:rsid w:val="00ED4110"/>
    <w:rsid w:val="00EE6D81"/>
    <w:rsid w:val="00EF2D82"/>
    <w:rsid w:val="00EF3AE8"/>
    <w:rsid w:val="00F06ED4"/>
    <w:rsid w:val="00F10D64"/>
    <w:rsid w:val="00F1514D"/>
    <w:rsid w:val="00F16ACE"/>
    <w:rsid w:val="00F174D9"/>
    <w:rsid w:val="00F20255"/>
    <w:rsid w:val="00F231AC"/>
    <w:rsid w:val="00F31DA6"/>
    <w:rsid w:val="00F35345"/>
    <w:rsid w:val="00F35F13"/>
    <w:rsid w:val="00F36BF4"/>
    <w:rsid w:val="00F459B6"/>
    <w:rsid w:val="00F5246C"/>
    <w:rsid w:val="00F6248C"/>
    <w:rsid w:val="00F65243"/>
    <w:rsid w:val="00F73A52"/>
    <w:rsid w:val="00F74549"/>
    <w:rsid w:val="00F77EE9"/>
    <w:rsid w:val="00F85D79"/>
    <w:rsid w:val="00F85DE8"/>
    <w:rsid w:val="00FA09CF"/>
    <w:rsid w:val="00FB0A3A"/>
    <w:rsid w:val="00FB285D"/>
    <w:rsid w:val="00FC16EA"/>
    <w:rsid w:val="00FD0B2A"/>
    <w:rsid w:val="00FD0DB9"/>
    <w:rsid w:val="00FD2058"/>
    <w:rsid w:val="00FD235B"/>
    <w:rsid w:val="00FD3FB5"/>
    <w:rsid w:val="00FD58FD"/>
    <w:rsid w:val="00FD5AB7"/>
    <w:rsid w:val="00FE334B"/>
    <w:rsid w:val="00FF0BE8"/>
    <w:rsid w:val="00FF20D8"/>
    <w:rsid w:val="00FF673A"/>
    <w:rsid w:val="00FF6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B5A7BE-2005-47E9-8BC2-00BE83E46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6157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fergus</dc:creator>
  <cp:keywords/>
  <dc:description/>
  <cp:lastModifiedBy>Adam Ferguson</cp:lastModifiedBy>
  <cp:revision>3</cp:revision>
  <dcterms:created xsi:type="dcterms:W3CDTF">2019-08-27T19:51:00Z</dcterms:created>
  <dcterms:modified xsi:type="dcterms:W3CDTF">2019-08-28T00:31:00Z</dcterms:modified>
</cp:coreProperties>
</file>